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822" w:rsidRPr="00E77822" w:rsidRDefault="00E77822" w:rsidP="00E77822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etric Compared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Observed Difference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-value / 95% CI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Significant?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1 vs Model 2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cNemar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 = 0.230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2 vs Model 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cNemar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 = 0.815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1 vs Model 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cNemar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 = 0.222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1 vs Model 2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+3.17%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−1.36% to +7.69%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2 vs Model 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+0.90%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−2.71% to +4.52%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1 vs Model 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+4.07%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−1.81% to +9.95%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1 vs Model 2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ermutation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+0.03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 = 0.978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2 vs Model 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ermutation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+0.01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 = 0.995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5EBA" w:rsidRPr="00E77822"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Model 1 vs Model 3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ermutation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+0.046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p = 0.999</w:t>
            </w:r>
          </w:p>
        </w:tc>
        <w:tc>
          <w:tcPr>
            <w:tcW w:w="1440" w:type="dxa"/>
          </w:tcPr>
          <w:p w:rsidR="00415EBA" w:rsidRPr="00E77822" w:rsidRDefault="00E77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8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AE1D97" w:rsidRDefault="00AE1D97"/>
    <w:p w:rsidR="00E77822" w:rsidRDefault="00E77822">
      <w:pPr>
        <w:rPr>
          <w:rFonts w:ascii="Times New Roman" w:hAnsi="Times New Roman" w:cs="Times New Roman"/>
          <w:sz w:val="24"/>
          <w:szCs w:val="24"/>
        </w:rPr>
      </w:pPr>
      <w:r w:rsidRPr="00A97962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E77822">
        <w:rPr>
          <w:rFonts w:ascii="Times New Roman" w:hAnsi="Times New Roman" w:cs="Times New Roman"/>
          <w:sz w:val="24"/>
          <w:szCs w:val="24"/>
        </w:rPr>
        <w:t>. Comparative Statistical Testing of Model Performance</w:t>
      </w:r>
    </w:p>
    <w:p w:rsidR="00A97962" w:rsidRPr="00E77822" w:rsidRDefault="00A97962" w:rsidP="00A979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7962">
        <w:rPr>
          <w:rFonts w:ascii="Times New Roman" w:hAnsi="Times New Roman" w:cs="Times New Roman"/>
          <w:sz w:val="24"/>
          <w:szCs w:val="24"/>
        </w:rPr>
        <w:t xml:space="preserve">Comparative statistical analyses between GPT-4o input models (Model 1 vs. Model 2 vs. Model 3) for hospital disposition prediction performance. Pairwise differences in accuracy and F1 score were evaluated using </w:t>
      </w:r>
      <w:proofErr w:type="spellStart"/>
      <w:r w:rsidRPr="00A97962">
        <w:rPr>
          <w:rFonts w:ascii="Times New Roman" w:hAnsi="Times New Roman" w:cs="Times New Roman"/>
          <w:sz w:val="24"/>
          <w:szCs w:val="24"/>
        </w:rPr>
        <w:t>McNemar’s</w:t>
      </w:r>
      <w:proofErr w:type="spellEnd"/>
      <w:r w:rsidRPr="00A97962">
        <w:rPr>
          <w:rFonts w:ascii="Times New Roman" w:hAnsi="Times New Roman" w:cs="Times New Roman"/>
          <w:sz w:val="24"/>
          <w:szCs w:val="24"/>
        </w:rPr>
        <w:t xml:space="preserve"> exact test, bootstrap resampling (n = 10,000), and permutation testing (n = 10,000). Confidence intervals (CIs) are bias-corrected and accelerated (</w:t>
      </w:r>
      <w:proofErr w:type="spellStart"/>
      <w:r w:rsidRPr="00A97962">
        <w:rPr>
          <w:rFonts w:ascii="Times New Roman" w:hAnsi="Times New Roman" w:cs="Times New Roman"/>
          <w:sz w:val="24"/>
          <w:szCs w:val="24"/>
        </w:rPr>
        <w:t>BCa</w:t>
      </w:r>
      <w:proofErr w:type="spellEnd"/>
      <w:r w:rsidRPr="00A97962">
        <w:rPr>
          <w:rFonts w:ascii="Times New Roman" w:hAnsi="Times New Roman" w:cs="Times New Roman"/>
          <w:sz w:val="24"/>
          <w:szCs w:val="24"/>
        </w:rPr>
        <w:t>). No statistically significant differences were observed across models (all p &gt; 0.05).</w:t>
      </w:r>
      <w:bookmarkStart w:id="0" w:name="_GoBack"/>
      <w:bookmarkEnd w:id="0"/>
    </w:p>
    <w:sectPr w:rsidR="00A97962" w:rsidRPr="00E7782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15EBA"/>
    <w:rsid w:val="00A97962"/>
    <w:rsid w:val="00AA1D8D"/>
    <w:rsid w:val="00AE1D97"/>
    <w:rsid w:val="00B47730"/>
    <w:rsid w:val="00CB0664"/>
    <w:rsid w:val="00E7782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E8AA25"/>
  <w14:defaultImageDpi w14:val="300"/>
  <w15:docId w15:val="{3E9FDC15-401E-4D8A-8463-3F454C32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F56118-34D3-4907-A536-8076F1F27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novo</cp:lastModifiedBy>
  <cp:revision>3</cp:revision>
  <dcterms:created xsi:type="dcterms:W3CDTF">2013-12-23T23:15:00Z</dcterms:created>
  <dcterms:modified xsi:type="dcterms:W3CDTF">2025-06-28T22:39:00Z</dcterms:modified>
  <cp:category/>
</cp:coreProperties>
</file>